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027A" w:rsidRPr="002758E2" w:rsidRDefault="0049027A" w:rsidP="0049027A">
      <w:pPr>
        <w:rPr>
          <w:rFonts w:ascii="Times New Roman" w:hAnsi="Times New Roman" w:cs="Times New Roman"/>
        </w:rPr>
      </w:pPr>
      <w:r w:rsidRPr="002758E2">
        <w:rPr>
          <w:rFonts w:ascii="Times New Roman" w:hAnsi="Times New Roman" w:cs="Times New Roman"/>
          <w:b/>
        </w:rPr>
        <w:t>S3</w:t>
      </w:r>
      <w:r>
        <w:rPr>
          <w:rFonts w:ascii="Times New Roman" w:hAnsi="Times New Roman" w:cs="Times New Roman"/>
          <w:b/>
        </w:rPr>
        <w:t xml:space="preserve"> Table</w:t>
      </w:r>
      <w:r w:rsidRPr="002758E2">
        <w:rPr>
          <w:rFonts w:ascii="Times New Roman" w:hAnsi="Times New Roman" w:cs="Times New Roman"/>
        </w:rPr>
        <w:t>. Validation of genes (probe sets) differentially expressed between statin groups in the combined Groningen-UBC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3"/>
        <w:gridCol w:w="2802"/>
        <w:gridCol w:w="1052"/>
        <w:gridCol w:w="995"/>
        <w:gridCol w:w="995"/>
        <w:gridCol w:w="995"/>
        <w:gridCol w:w="1258"/>
      </w:tblGrid>
      <w:tr w:rsidR="0049027A" w:rsidTr="00E91A29">
        <w:tc>
          <w:tcPr>
            <w:tcW w:w="1384" w:type="dxa"/>
            <w:vAlign w:val="center"/>
          </w:tcPr>
          <w:p w:rsidR="0049027A" w:rsidRPr="00833671" w:rsidRDefault="0049027A" w:rsidP="00E91A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5103" w:type="dxa"/>
            <w:vAlign w:val="center"/>
          </w:tcPr>
          <w:p w:rsidR="0049027A" w:rsidRPr="00833671" w:rsidRDefault="0049027A" w:rsidP="00E91A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16" w:type="dxa"/>
            <w:vAlign w:val="center"/>
          </w:tcPr>
          <w:p w:rsidR="0049027A" w:rsidRPr="00833671" w:rsidRDefault="0049027A" w:rsidP="00E91A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:rsidR="0049027A" w:rsidRPr="00833671" w:rsidRDefault="0049027A" w:rsidP="00E91A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517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val</w:t>
            </w:r>
          </w:p>
        </w:tc>
        <w:tc>
          <w:tcPr>
            <w:tcW w:w="1517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oningen - UBC</w:t>
            </w:r>
          </w:p>
        </w:tc>
      </w:tr>
      <w:tr w:rsidR="0049027A" w:rsidTr="00E91A29">
        <w:tc>
          <w:tcPr>
            <w:tcW w:w="1384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mbol</w:t>
            </w:r>
            <w:proofErr w:type="spellEnd"/>
          </w:p>
        </w:tc>
        <w:tc>
          <w:tcPr>
            <w:tcW w:w="5103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 </w:t>
            </w:r>
            <w:proofErr w:type="spellStart"/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516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1517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(±)</w:t>
            </w:r>
          </w:p>
        </w:tc>
        <w:tc>
          <w:tcPr>
            <w:tcW w:w="1517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1517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H</w:t>
            </w:r>
          </w:p>
        </w:tc>
        <w:tc>
          <w:tcPr>
            <w:tcW w:w="1517" w:type="dxa"/>
            <w:vAlign w:val="center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MGCS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-3-methylglutaryl-CoA synthase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1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E-13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E-08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5E-03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HMGCS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-3-methylglutaryl-CoA synthase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9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3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-1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6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1E-02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97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7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0E-10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58E-04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MGCS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-hydroxy-3-methylglutaryl-CoA synthase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3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E-10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2E-03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7SF2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perfamily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mber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4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E-10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E-06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E-04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DFT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-diphosphat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transfer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7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9E-09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0E-02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97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7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2E-09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E-05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E-03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MEM97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7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8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1E-05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0E-03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AT2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E-08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4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0E-03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BP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mopamil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nding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9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3E-08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E-04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2E-04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CAT2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-CoA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yltransfer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0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2E-08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6E-03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VD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valonat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ospho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2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E-08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E-04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E-02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sterol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-08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E-04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E-01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DPS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phosphat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1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0E-08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2E-04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E-04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MGCR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-hydroxy-3-methylglutaryl-coenzyme A reductase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E-07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3E-04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E-02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DFT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-diphosphat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transfer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3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E-07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2E-04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2E-02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QLE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le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xidase</w:t>
            </w:r>
            <w:proofErr w:type="spellEnd"/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6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1E-07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2E-04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21E-03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QLE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quale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oxidase</w:t>
            </w:r>
            <w:proofErr w:type="spellEnd"/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5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E-07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E-03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9E-03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ACS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etoacetyl-CoA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9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1E-07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E-03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DFT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-diphosphat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rnesyltransfer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1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4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E-06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3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K5RAP2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DK5 Regulatory Subunit Associated Protein 2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E-06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3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C4MOL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sterol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oxygen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9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E-06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E-03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E-01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HCR7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-dehydrocholesterol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4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E-06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3E-03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44E-03</w:t>
            </w:r>
          </w:p>
        </w:tc>
      </w:tr>
      <w:tr w:rsidR="0049027A" w:rsidTr="00E91A29">
        <w:tc>
          <w:tcPr>
            <w:tcW w:w="1384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14orf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14 Open Reading Frame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0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0E-06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9E-03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E-03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MGCR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-hydroxy-3-methylglutaryl-coenzyme A reductase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2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7E-06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2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E-02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MGCR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-hydroxy-3-methylglutaryl-coenzyme A reductase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7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6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0E-06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E-02</w:t>
            </w:r>
          </w:p>
        </w:tc>
        <w:tc>
          <w:tcPr>
            <w:tcW w:w="1517" w:type="dxa"/>
          </w:tcPr>
          <w:p w:rsidR="0049027A" w:rsidRPr="00194FD1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7E-02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GFBP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broblast Growth Factor Binding Protein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7E-02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SIG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ced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8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PC7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aphase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moting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4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HCR7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-dehydrocholesterol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0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0E-03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6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LOVL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ty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ongas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3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8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94FD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NSIG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uced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7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8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EML1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hinoderm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crotubule Associated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ke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9E-01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7E-01</w:t>
            </w:r>
          </w:p>
        </w:tc>
      </w:tr>
      <w:tr w:rsidR="0049027A" w:rsidTr="00E91A29">
        <w:tc>
          <w:tcPr>
            <w:tcW w:w="1384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INS3</w:t>
            </w:r>
          </w:p>
        </w:tc>
        <w:tc>
          <w:tcPr>
            <w:tcW w:w="5103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INS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plex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unit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 (Psf3 </w:t>
            </w:r>
            <w:proofErr w:type="spellStart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olog</w:t>
            </w:r>
            <w:proofErr w:type="spellEnd"/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16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46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3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2E-05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E-02</w:t>
            </w:r>
          </w:p>
        </w:tc>
        <w:tc>
          <w:tcPr>
            <w:tcW w:w="1517" w:type="dxa"/>
          </w:tcPr>
          <w:p w:rsidR="0049027A" w:rsidRPr="002758E2" w:rsidRDefault="0049027A" w:rsidP="00E91A29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758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4E-01</w:t>
            </w:r>
          </w:p>
        </w:tc>
      </w:tr>
    </w:tbl>
    <w:p w:rsidR="0049027A" w:rsidRDefault="0049027A" w:rsidP="0049027A">
      <w:pPr>
        <w:rPr>
          <w:rFonts w:ascii="Times New Roman" w:hAnsi="Times New Roman" w:cs="Times New Roman"/>
          <w:b/>
        </w:rPr>
      </w:pPr>
      <w:r w:rsidRPr="002758E2">
        <w:rPr>
          <w:rFonts w:ascii="Times New Roman" w:hAnsi="Times New Roman" w:cs="Times New Roman"/>
        </w:rPr>
        <w:t xml:space="preserve">CI is the confidence interval: the value to add and subtract to the log 2 fold change (Log2FC). BH is the </w:t>
      </w:r>
      <w:proofErr w:type="spellStart"/>
      <w:r w:rsidRPr="002758E2">
        <w:rPr>
          <w:rFonts w:ascii="Times New Roman" w:hAnsi="Times New Roman" w:cs="Times New Roman"/>
        </w:rPr>
        <w:t>Benjamini</w:t>
      </w:r>
      <w:proofErr w:type="spellEnd"/>
      <w:r w:rsidRPr="002758E2">
        <w:rPr>
          <w:rFonts w:ascii="Times New Roman" w:hAnsi="Times New Roman" w:cs="Times New Roman"/>
        </w:rPr>
        <w:t>-Hochberg</w:t>
      </w:r>
      <w:r>
        <w:rPr>
          <w:rFonts w:ascii="Times New Roman" w:hAnsi="Times New Roman" w:cs="Times New Roman"/>
        </w:rPr>
        <w:t xml:space="preserve"> adjusted p-values. Genes in bold</w:t>
      </w:r>
      <w:r w:rsidRPr="002758E2">
        <w:rPr>
          <w:rFonts w:ascii="Times New Roman" w:hAnsi="Times New Roman" w:cs="Times New Roman"/>
        </w:rPr>
        <w:t xml:space="preserve"> are replicated</w:t>
      </w:r>
      <w:r>
        <w:rPr>
          <w:rFonts w:ascii="Times New Roman" w:hAnsi="Times New Roman" w:cs="Times New Roman"/>
        </w:rPr>
        <w:t xml:space="preserve"> in the combined Groningen-UBC set</w:t>
      </w:r>
      <w:r w:rsidRPr="002758E2">
        <w:rPr>
          <w:rFonts w:ascii="Times New Roman" w:hAnsi="Times New Roman" w:cs="Times New Roman"/>
        </w:rPr>
        <w:t>. Some genes are represented by more than one transcript.</w:t>
      </w:r>
    </w:p>
    <w:p w:rsidR="00775797" w:rsidRDefault="00775797">
      <w:bookmarkStart w:id="0" w:name="_GoBack"/>
      <w:bookmarkEnd w:id="0"/>
    </w:p>
    <w:sectPr w:rsidR="00775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59A"/>
    <w:rsid w:val="00070BED"/>
    <w:rsid w:val="0049027A"/>
    <w:rsid w:val="00775797"/>
    <w:rsid w:val="00CE059A"/>
    <w:rsid w:val="00E752C8"/>
    <w:rsid w:val="00F75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54D6A-4DB1-4387-A147-BEA61B93F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027A"/>
    <w:pPr>
      <w:spacing w:after="0" w:line="240" w:lineRule="auto"/>
    </w:pPr>
    <w:rPr>
      <w:rFonts w:eastAsiaTheme="minorEastAsia"/>
      <w:sz w:val="24"/>
      <w:szCs w:val="24"/>
      <w:lang w:val="fr-CA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15-10-21T13:41:00Z</dcterms:created>
  <dcterms:modified xsi:type="dcterms:W3CDTF">2015-10-21T13:41:00Z</dcterms:modified>
</cp:coreProperties>
</file>